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1435"/>
        <w:tblW w:w="10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4706"/>
        <w:gridCol w:w="57"/>
        <w:gridCol w:w="4762"/>
      </w:tblGrid>
      <w:tr w:rsidR="004753F4" w:rsidRPr="001D3A8E" w14:paraId="7725D1DC" w14:textId="77777777" w:rsidTr="003B1224">
        <w:trPr>
          <w:trHeight w:val="993"/>
        </w:trPr>
        <w:tc>
          <w:tcPr>
            <w:tcW w:w="10371" w:type="dxa"/>
            <w:gridSpan w:val="4"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6227124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  <w:p w14:paraId="025B4926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  <w:p w14:paraId="0311ECD5" w14:textId="77777777" w:rsidR="004753F4" w:rsidRPr="001D3A8E" w:rsidRDefault="004753F4" w:rsidP="003B122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14:paraId="61B7596E" w14:textId="77777777" w:rsidR="004753F4" w:rsidRPr="001D3A8E" w:rsidRDefault="004753F4" w:rsidP="003B1224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upplementary Materials</w:t>
            </w:r>
          </w:p>
          <w:p w14:paraId="51EECEAF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517C0031" w14:textId="7C03BC02" w:rsidR="004753F4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able 1. Semi structured interview </w:t>
            </w:r>
            <w:r>
              <w:rPr>
                <w:color w:val="000000"/>
                <w:sz w:val="22"/>
                <w:szCs w:val="22"/>
              </w:rPr>
              <w:t>schedule.</w:t>
            </w:r>
          </w:p>
          <w:p w14:paraId="1D2031DE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4753F4" w:rsidRPr="001D3A8E" w14:paraId="19789DEA" w14:textId="77777777" w:rsidTr="003B1224">
        <w:trPr>
          <w:trHeight w:val="347"/>
        </w:trPr>
        <w:tc>
          <w:tcPr>
            <w:tcW w:w="846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00F0D851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hideMark/>
          </w:tcPr>
          <w:p w14:paraId="32A7446A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D3A8E">
              <w:rPr>
                <w:b/>
                <w:bCs/>
                <w:color w:val="000000"/>
                <w:sz w:val="22"/>
                <w:szCs w:val="22"/>
              </w:rPr>
              <w:t>Question:</w:t>
            </w:r>
          </w:p>
        </w:tc>
        <w:tc>
          <w:tcPr>
            <w:tcW w:w="57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55F857B2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8" w:space="0" w:color="000000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hideMark/>
          </w:tcPr>
          <w:p w14:paraId="33492E0E" w14:textId="77777777" w:rsidR="004753F4" w:rsidRPr="001D3A8E" w:rsidRDefault="004753F4" w:rsidP="003B122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D3A8E">
              <w:rPr>
                <w:b/>
                <w:bCs/>
                <w:color w:val="000000"/>
                <w:sz w:val="22"/>
                <w:szCs w:val="22"/>
              </w:rPr>
              <w:t>Potential prompts and follow-up questions:</w:t>
            </w:r>
          </w:p>
        </w:tc>
      </w:tr>
      <w:tr w:rsidR="004753F4" w:rsidRPr="001D3A8E" w14:paraId="2412C0C3" w14:textId="77777777" w:rsidTr="003B1224">
        <w:trPr>
          <w:trHeight w:val="347"/>
        </w:trPr>
        <w:tc>
          <w:tcPr>
            <w:tcW w:w="846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14:paraId="434ED0C8" w14:textId="77777777" w:rsidR="004753F4" w:rsidRPr="001D3A8E" w:rsidRDefault="004753F4" w:rsidP="003B1224">
            <w:pPr>
              <w:spacing w:line="276" w:lineRule="auto"/>
              <w:jc w:val="center"/>
              <w:textAlignment w:val="baseline"/>
              <w:rPr>
                <w:i/>
                <w:iCs/>
                <w:sz w:val="22"/>
                <w:szCs w:val="22"/>
              </w:rPr>
            </w:pPr>
            <w:r w:rsidRPr="001D3A8E">
              <w:rPr>
                <w:i/>
                <w:iCs/>
                <w:sz w:val="22"/>
                <w:szCs w:val="22"/>
              </w:rPr>
              <w:t>Part 1:</w:t>
            </w:r>
          </w:p>
        </w:tc>
        <w:tc>
          <w:tcPr>
            <w:tcW w:w="4706" w:type="dxa"/>
            <w:tcBorders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</w:tcPr>
          <w:p w14:paraId="41AC5A07" w14:textId="77777777" w:rsidR="004753F4" w:rsidRPr="001D3A8E" w:rsidRDefault="004753F4" w:rsidP="003B1224">
            <w:pPr>
              <w:spacing w:line="276" w:lineRule="auto"/>
              <w:textAlignment w:val="baseline"/>
              <w:rPr>
                <w:sz w:val="22"/>
                <w:szCs w:val="22"/>
              </w:rPr>
            </w:pPr>
            <w:r w:rsidRPr="001D3A8E">
              <w:rPr>
                <w:sz w:val="22"/>
                <w:szCs w:val="22"/>
              </w:rPr>
              <w:t>After your concussion, did you receive any education or information about your concussion?</w:t>
            </w:r>
          </w:p>
        </w:tc>
        <w:tc>
          <w:tcPr>
            <w:tcW w:w="57" w:type="dxa"/>
            <w:tcBorders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0C06A26D" w14:textId="77777777" w:rsidR="004753F4" w:rsidRPr="001D3A8E" w:rsidRDefault="004753F4" w:rsidP="003B1224">
            <w:pPr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762" w:type="dxa"/>
            <w:tcBorders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</w:tcPr>
          <w:p w14:paraId="7591E7F1" w14:textId="77777777" w:rsidR="004753F4" w:rsidRPr="001D3A8E" w:rsidRDefault="004753F4" w:rsidP="003B1224">
            <w:pPr>
              <w:spacing w:line="276" w:lineRule="auto"/>
              <w:textAlignment w:val="baseline"/>
              <w:rPr>
                <w:sz w:val="22"/>
                <w:szCs w:val="22"/>
              </w:rPr>
            </w:pPr>
            <w:r w:rsidRPr="001D3A8E">
              <w:rPr>
                <w:sz w:val="22"/>
                <w:szCs w:val="22"/>
              </w:rPr>
              <w:t xml:space="preserve">If “Yes”:  Where did that education come from? (e.g. doctor, specialist, online materials, pamphlet.) How helpful did you find this education/information?   </w:t>
            </w:r>
          </w:p>
          <w:p w14:paraId="797BF92A" w14:textId="77777777" w:rsidR="004753F4" w:rsidRPr="001D3A8E" w:rsidRDefault="004753F4" w:rsidP="003B1224">
            <w:pPr>
              <w:spacing w:line="276" w:lineRule="auto"/>
              <w:textAlignment w:val="baseline"/>
              <w:rPr>
                <w:sz w:val="22"/>
                <w:szCs w:val="22"/>
              </w:rPr>
            </w:pPr>
            <w:r w:rsidRPr="001D3A8E">
              <w:rPr>
                <w:sz w:val="22"/>
                <w:szCs w:val="22"/>
              </w:rPr>
              <w:t xml:space="preserve">If “No”: Clarify contact with services post-injury, and the extent of information provided. </w:t>
            </w:r>
          </w:p>
        </w:tc>
      </w:tr>
      <w:tr w:rsidR="004753F4" w:rsidRPr="001D3A8E" w14:paraId="767CAD3D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7E79C018" w14:textId="77777777" w:rsidR="004753F4" w:rsidRPr="001D3A8E" w:rsidRDefault="004753F4" w:rsidP="003B1224">
            <w:pPr>
              <w:spacing w:before="100" w:beforeAutospacing="1" w:after="100" w:afterAutospacing="1" w:line="276" w:lineRule="auto"/>
              <w:jc w:val="center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1FCB4EF5" w14:textId="77777777" w:rsidR="004753F4" w:rsidRPr="001D3A8E" w:rsidRDefault="004753F4" w:rsidP="003B1224">
            <w:pPr>
              <w:spacing w:before="100" w:beforeAutospacing="1" w:after="100" w:afterAutospacing="1" w:line="276" w:lineRule="auto"/>
              <w:textAlignment w:val="baseline"/>
              <w:rPr>
                <w:sz w:val="22"/>
                <w:szCs w:val="22"/>
              </w:rPr>
            </w:pPr>
            <w:r w:rsidRPr="001D3A8E">
              <w:rPr>
                <w:sz w:val="22"/>
                <w:szCs w:val="22"/>
              </w:rPr>
              <w:t>Following your concussion experience, what information do you think you would have wanted in your recovery?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55A0D89B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</w:tcPr>
          <w:p w14:paraId="16A296B7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May need to clarify that this could regard the injury, recovery or anything else related to their experiences. </w:t>
            </w:r>
          </w:p>
        </w:tc>
      </w:tr>
      <w:tr w:rsidR="004753F4" w:rsidRPr="001D3A8E" w14:paraId="4FC2A2C0" w14:textId="77777777" w:rsidTr="003B1224">
        <w:trPr>
          <w:trHeight w:val="347"/>
        </w:trPr>
        <w:tc>
          <w:tcPr>
            <w:tcW w:w="846" w:type="dxa"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80EF74C" w14:textId="77777777" w:rsidR="004753F4" w:rsidRPr="001D3A8E" w:rsidRDefault="004753F4" w:rsidP="003B1224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525" w:type="dxa"/>
            <w:gridSpan w:val="3"/>
            <w:tcBorders>
              <w:left w:val="single" w:sz="4" w:space="0" w:color="FFFFFF"/>
              <w:bottom w:val="single" w:sz="8" w:space="0" w:color="auto"/>
              <w:right w:val="single" w:sz="12" w:space="0" w:color="FFFFFF" w:themeColor="background1"/>
            </w:tcBorders>
            <w:shd w:val="clear" w:color="auto" w:fill="auto"/>
          </w:tcPr>
          <w:p w14:paraId="6131D4EE" w14:textId="77777777" w:rsidR="004753F4" w:rsidRPr="001D3A8E" w:rsidRDefault="004753F4" w:rsidP="003B1224">
            <w:pPr>
              <w:tabs>
                <w:tab w:val="center" w:pos="4845"/>
                <w:tab w:val="right" w:pos="9690"/>
              </w:tabs>
              <w:spacing w:line="276" w:lineRule="auto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D3A8E">
              <w:rPr>
                <w:b/>
                <w:bCs/>
                <w:i/>
                <w:iCs/>
                <w:color w:val="000000"/>
                <w:sz w:val="22"/>
                <w:szCs w:val="22"/>
              </w:rPr>
              <w:tab/>
              <w:t>Participants watched CLARITY</w:t>
            </w:r>
            <w:r w:rsidRPr="001D3A8E">
              <w:rPr>
                <w:b/>
                <w:bCs/>
                <w:i/>
                <w:iCs/>
                <w:color w:val="000000"/>
                <w:sz w:val="22"/>
                <w:szCs w:val="22"/>
              </w:rPr>
              <w:tab/>
            </w:r>
          </w:p>
        </w:tc>
      </w:tr>
      <w:tr w:rsidR="004753F4" w:rsidRPr="001D3A8E" w14:paraId="682EDE49" w14:textId="77777777" w:rsidTr="003B1224">
        <w:trPr>
          <w:trHeight w:val="347"/>
        </w:trPr>
        <w:tc>
          <w:tcPr>
            <w:tcW w:w="846" w:type="dxa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</w:tcPr>
          <w:p w14:paraId="78EA75FD" w14:textId="77777777" w:rsidR="004753F4" w:rsidRPr="001D3A8E" w:rsidRDefault="004753F4" w:rsidP="003B1224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1D3A8E">
              <w:rPr>
                <w:i/>
                <w:iCs/>
                <w:color w:val="000000"/>
                <w:sz w:val="22"/>
                <w:szCs w:val="22"/>
              </w:rPr>
              <w:t>Part 2:</w:t>
            </w:r>
          </w:p>
        </w:tc>
        <w:tc>
          <w:tcPr>
            <w:tcW w:w="4706" w:type="dxa"/>
            <w:tcBorders>
              <w:top w:val="single" w:sz="8" w:space="0" w:color="auto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55BD6DBC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 Overall, how did you find the concussion video? </w:t>
            </w:r>
          </w:p>
        </w:tc>
        <w:tc>
          <w:tcPr>
            <w:tcW w:w="57" w:type="dxa"/>
            <w:tcBorders>
              <w:top w:val="single" w:sz="8" w:space="0" w:color="auto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5F27A4AE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8" w:space="0" w:color="auto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0EE589D2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Bridge to the next question: which of the things that you have mentioned... </w:t>
            </w:r>
          </w:p>
          <w:p w14:paraId="16E4F244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4753F4" w:rsidRPr="001D3A8E" w14:paraId="27743DE4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69129093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0841537D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Was there anything in the video that you found particularly helpful or informative?  </w:t>
            </w:r>
          </w:p>
          <w:p w14:paraId="4D2C8E18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41540496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4F40CE7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043DEBF3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How did that aid your understanding of [concept]?  </w:t>
            </w:r>
          </w:p>
          <w:p w14:paraId="569183A5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Try to discern what about the information or delivery facilitated their understanding?</w:t>
            </w:r>
          </w:p>
        </w:tc>
      </w:tr>
      <w:tr w:rsidR="004753F4" w:rsidRPr="001D3A8E" w14:paraId="2D1F154E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31770B5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</w:tcPr>
          <w:p w14:paraId="3EFB4606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Was there anything in the video that you found confusing or hard to understand? 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48BA3536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</w:tcPr>
          <w:p w14:paraId="2A983B13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Try to discern what about the information or delivery was a barrier to their understanding? [language; analogies; missing information] </w:t>
            </w:r>
          </w:p>
        </w:tc>
      </w:tr>
      <w:tr w:rsidR="004753F4" w:rsidRPr="001D3A8E" w14:paraId="7F891A28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C811D2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2048A735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What did you like the most about the ways the video was delivered? 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1E4352A7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17C6A591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Prompt for specifics about the form of delivery [visual elements, video format, language used].</w:t>
            </w:r>
          </w:p>
          <w:p w14:paraId="3ACA576F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</w:tr>
      <w:tr w:rsidR="004753F4" w:rsidRPr="001D3A8E" w14:paraId="3F187CFD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49BD72C2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03E84A7B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If you could change anything about the video, what would it be?            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017E0789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5AF3C4BF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May need to clarify reasons behind changes.</w:t>
            </w:r>
          </w:p>
          <w:p w14:paraId="54CFB325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What solutions/alternatives would make it easier to understand?</w:t>
            </w:r>
          </w:p>
        </w:tc>
      </w:tr>
      <w:tr w:rsidR="004753F4" w:rsidRPr="001D3A8E" w14:paraId="05AB7DBA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297FDAFD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2900F706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Did you find that the explanations and examples used in the video were appropriate to your cultural background?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2511763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29F148C4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Explore what and why something may be culturally inappropriate.</w:t>
            </w:r>
          </w:p>
          <w:p w14:paraId="28815BCD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Prompt for potential solutions/alternatives.</w:t>
            </w:r>
          </w:p>
        </w:tc>
      </w:tr>
      <w:tr w:rsidR="004753F4" w:rsidRPr="001D3A8E" w14:paraId="4658E782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1F02E92B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4DB7CA9F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Based upon your own experience of concussion, was there any important information missing that you expected to see?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1EE511D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54EA94BD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Do you have an understanding of [concept] that is different to how it was explained in the videos? </w:t>
            </w:r>
          </w:p>
        </w:tc>
      </w:tr>
      <w:tr w:rsidR="004753F4" w:rsidRPr="001D3A8E" w14:paraId="55613EBB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5BB63FB1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79B63E7E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When do you think that watching this video would have been most helpful, after your concussion? 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5F8855C4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0C4F32EC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Clarify reasoning behind timing suggestion. </w:t>
            </w:r>
          </w:p>
        </w:tc>
      </w:tr>
      <w:tr w:rsidR="004753F4" w:rsidRPr="001D3A8E" w14:paraId="664AF7C7" w14:textId="77777777" w:rsidTr="003B1224">
        <w:trPr>
          <w:trHeight w:val="347"/>
        </w:trPr>
        <w:tc>
          <w:tcPr>
            <w:tcW w:w="846" w:type="dxa"/>
            <w:vMerge/>
            <w:tcBorders>
              <w:left w:val="single" w:sz="4" w:space="0" w:color="FFFFFF"/>
              <w:right w:val="single" w:sz="4" w:space="0" w:color="FFFFFF"/>
            </w:tcBorders>
          </w:tcPr>
          <w:p w14:paraId="0EB07237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221A5923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If you received concussion treatment, how does this education compare to what education you may have received? 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</w:tcPr>
          <w:p w14:paraId="67DA4D2F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12" w:space="0" w:color="D9D9D9" w:themeColor="background1" w:themeShade="D9"/>
              <w:right w:val="single" w:sz="4" w:space="0" w:color="FFFFFF"/>
            </w:tcBorders>
            <w:shd w:val="clear" w:color="auto" w:fill="auto"/>
            <w:hideMark/>
          </w:tcPr>
          <w:p w14:paraId="3CCFEA21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Was there any information/recommendations that you had not previously encountered?  </w:t>
            </w:r>
          </w:p>
          <w:p w14:paraId="0F55B69A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Prompt for education about mood and mental health factors?</w:t>
            </w:r>
          </w:p>
        </w:tc>
      </w:tr>
      <w:tr w:rsidR="004753F4" w:rsidRPr="001D3A8E" w14:paraId="3673B211" w14:textId="77777777" w:rsidTr="003B1224">
        <w:trPr>
          <w:trHeight w:val="95"/>
        </w:trPr>
        <w:tc>
          <w:tcPr>
            <w:tcW w:w="846" w:type="dxa"/>
            <w:vMerge/>
            <w:tcBorders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65107238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06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hideMark/>
          </w:tcPr>
          <w:p w14:paraId="42FAC1E2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>Is there anything else you would like to add about your experience watching the educational video? </w:t>
            </w:r>
          </w:p>
        </w:tc>
        <w:tc>
          <w:tcPr>
            <w:tcW w:w="57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8ECD864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762" w:type="dxa"/>
            <w:tcBorders>
              <w:top w:val="single" w:sz="12" w:space="0" w:color="D9D9D9" w:themeColor="background1" w:themeShade="D9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auto"/>
            <w:hideMark/>
          </w:tcPr>
          <w:p w14:paraId="21362D47" w14:textId="77777777" w:rsidR="004753F4" w:rsidRPr="001D3A8E" w:rsidRDefault="004753F4" w:rsidP="003B1224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1D3A8E">
              <w:rPr>
                <w:color w:val="000000"/>
                <w:sz w:val="22"/>
                <w:szCs w:val="22"/>
              </w:rPr>
              <w:t xml:space="preserve">Probe for any further recommendations. Use as opportunity to prompt if they have further questions. </w:t>
            </w:r>
          </w:p>
        </w:tc>
      </w:tr>
    </w:tbl>
    <w:p w14:paraId="70090624" w14:textId="77777777" w:rsidR="00060082" w:rsidRDefault="00060082"/>
    <w:sectPr w:rsidR="00060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F4"/>
    <w:rsid w:val="00060082"/>
    <w:rsid w:val="002B4208"/>
    <w:rsid w:val="003237B8"/>
    <w:rsid w:val="0032437A"/>
    <w:rsid w:val="004753F4"/>
    <w:rsid w:val="0074640B"/>
    <w:rsid w:val="00CD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A315C"/>
  <w15:chartTrackingRefBased/>
  <w15:docId w15:val="{731A333C-6FC3-B043-8844-09105057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F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3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3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3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3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3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3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3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3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3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3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3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3F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3F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3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aulkner</dc:creator>
  <cp:keywords/>
  <dc:description/>
  <cp:lastModifiedBy>Josh Faulkner</cp:lastModifiedBy>
  <cp:revision>1</cp:revision>
  <dcterms:created xsi:type="dcterms:W3CDTF">2024-05-09T00:00:00Z</dcterms:created>
  <dcterms:modified xsi:type="dcterms:W3CDTF">2024-05-09T00:00:00Z</dcterms:modified>
</cp:coreProperties>
</file>